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EEF" w:rsidRPr="007A20D3" w:rsidRDefault="00483EEF" w:rsidP="00483EEF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7A20D3">
        <w:rPr>
          <w:rFonts w:ascii="Times New Roman" w:hAnsi="Times New Roman" w:cs="Times New Roman"/>
          <w:sz w:val="24"/>
          <w:szCs w:val="24"/>
        </w:rPr>
        <w:t xml:space="preserve">Table S2. </w:t>
      </w:r>
      <w:r w:rsidRPr="007A20D3">
        <w:rPr>
          <w:rFonts w:ascii="Times New Roman" w:hAnsi="Times New Roman" w:cs="Times New Roman"/>
          <w:color w:val="FF0000"/>
          <w:sz w:val="24"/>
          <w:szCs w:val="24"/>
        </w:rPr>
        <w:t>Demographic and histopathological</w:t>
      </w:r>
      <w:r w:rsidRPr="007A20D3">
        <w:rPr>
          <w:rFonts w:ascii="Times New Roman" w:hAnsi="Times New Roman" w:cs="Times New Roman"/>
          <w:sz w:val="24"/>
          <w:szCs w:val="24"/>
        </w:rPr>
        <w:t xml:space="preserve"> characteristics</w:t>
      </w:r>
      <w:r w:rsidRPr="007A20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CGA bladder cancer patient cohort</w:t>
      </w:r>
    </w:p>
    <w:tbl>
      <w:tblPr>
        <w:tblW w:w="7812" w:type="dxa"/>
        <w:jc w:val="center"/>
        <w:tblInd w:w="93" w:type="dxa"/>
        <w:tblLook w:val="04A0" w:firstRow="1" w:lastRow="0" w:firstColumn="1" w:lastColumn="0" w:noHBand="0" w:noVBand="1"/>
      </w:tblPr>
      <w:tblGrid>
        <w:gridCol w:w="2260"/>
        <w:gridCol w:w="1980"/>
        <w:gridCol w:w="3572"/>
      </w:tblGrid>
      <w:tr w:rsidR="00483EEF" w:rsidRPr="007A20D3" w:rsidTr="00DF6AAF">
        <w:trPr>
          <w:trHeight w:val="310"/>
          <w:jc w:val="center"/>
        </w:trPr>
        <w:tc>
          <w:tcPr>
            <w:tcW w:w="4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s 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 cancer TCGA (n=409)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, Range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, 34 – 90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, Range ♂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, 34 – 90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, Range ♀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, 43 – 90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subtyp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lary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Papillary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unknown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x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unknown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unknown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mor</w:t>
            </w:r>
            <w:proofErr w:type="spellEnd"/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logic Gra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rade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grade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483EEF" w:rsidRPr="007A20D3" w:rsidTr="00DF6AAF">
        <w:trPr>
          <w:trHeight w:val="310"/>
          <w:jc w:val="center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EEF" w:rsidRPr="007A20D3" w:rsidRDefault="00483EEF" w:rsidP="00DF6A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:rsidR="00BA08B0" w:rsidRPr="00483EEF" w:rsidRDefault="00BA08B0" w:rsidP="00483EEF">
      <w:bookmarkStart w:id="0" w:name="_GoBack"/>
      <w:bookmarkEnd w:id="0"/>
    </w:p>
    <w:sectPr w:rsidR="00BA08B0" w:rsidRPr="00483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A41"/>
    <w:rsid w:val="00023E18"/>
    <w:rsid w:val="00483EEF"/>
    <w:rsid w:val="004B774F"/>
    <w:rsid w:val="00564764"/>
    <w:rsid w:val="006E2A41"/>
    <w:rsid w:val="00BA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2A4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2A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33</Characters>
  <Application>Microsoft Office Word</Application>
  <DocSecurity>0</DocSecurity>
  <Lines>2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09-27T22:27:00Z</dcterms:created>
  <dcterms:modified xsi:type="dcterms:W3CDTF">2019-09-27T22:28:00Z</dcterms:modified>
</cp:coreProperties>
</file>